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331A1" w14:textId="3723C885" w:rsidR="002226CF" w:rsidRPr="002226CF" w:rsidRDefault="002226CF" w:rsidP="006D17F6">
      <w:pPr>
        <w:rPr>
          <w:sz w:val="32"/>
          <w:szCs w:val="32"/>
          <w:lang w:val="en-US"/>
        </w:rPr>
      </w:pPr>
      <w:r w:rsidRPr="002226CF">
        <w:rPr>
          <w:sz w:val="32"/>
          <w:szCs w:val="32"/>
          <w:lang w:val="en-US"/>
        </w:rPr>
        <w:t>Supplementary Table</w:t>
      </w:r>
    </w:p>
    <w:p w14:paraId="3D104B61" w14:textId="0B23AF92" w:rsidR="006D17F6" w:rsidRPr="00F02D3A" w:rsidRDefault="006D17F6" w:rsidP="006D17F6">
      <w:pPr>
        <w:rPr>
          <w:lang w:val="en-US"/>
        </w:rPr>
      </w:pPr>
      <w:r w:rsidRPr="00F02D3A">
        <w:rPr>
          <w:lang w:val="en-US"/>
        </w:rPr>
        <w:t>Supplementary table 1.  Risk of prostate cancer death by amount and duration of statin use after initiation of androgen-deprivation therapy. Cohort of 8 253 prostate cancer cases from the Finnish Randomized Study of Screening for Prostate Cancer.</w:t>
      </w:r>
    </w:p>
    <w:tbl>
      <w:tblPr>
        <w:tblStyle w:val="TaulukkoRuudukko"/>
        <w:tblW w:w="7700" w:type="dxa"/>
        <w:tblLook w:val="04A0" w:firstRow="1" w:lastRow="0" w:firstColumn="1" w:lastColumn="0" w:noHBand="0" w:noVBand="1"/>
      </w:tblPr>
      <w:tblGrid>
        <w:gridCol w:w="1907"/>
        <w:gridCol w:w="1969"/>
        <w:gridCol w:w="1908"/>
        <w:gridCol w:w="1916"/>
      </w:tblGrid>
      <w:tr w:rsidR="006D17F6" w:rsidRPr="00F02D3A" w14:paraId="3AC1FA13" w14:textId="77777777" w:rsidTr="006132D6">
        <w:tc>
          <w:tcPr>
            <w:tcW w:w="1925" w:type="dxa"/>
          </w:tcPr>
          <w:p w14:paraId="1BBE7D2C" w14:textId="77777777" w:rsidR="006D17F6" w:rsidRPr="00F02D3A" w:rsidRDefault="006D17F6" w:rsidP="006132D6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75D4D068" w14:textId="77777777" w:rsidR="006D17F6" w:rsidRPr="00F02D3A" w:rsidRDefault="006D17F6" w:rsidP="006132D6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004C2B4F" w14:textId="77777777" w:rsidR="006D17F6" w:rsidRPr="00F02D3A" w:rsidRDefault="006D17F6" w:rsidP="006132D6">
            <w:pPr>
              <w:rPr>
                <w:lang w:val="en-US"/>
              </w:rPr>
            </w:pPr>
            <w:r w:rsidRPr="00F02D3A">
              <w:rPr>
                <w:lang w:val="en-US"/>
              </w:rPr>
              <w:t>Age-adjusted</w:t>
            </w:r>
          </w:p>
        </w:tc>
        <w:tc>
          <w:tcPr>
            <w:tcW w:w="1925" w:type="dxa"/>
          </w:tcPr>
          <w:p w14:paraId="05261D31" w14:textId="77777777" w:rsidR="006D17F6" w:rsidRPr="00F02D3A" w:rsidRDefault="006D17F6" w:rsidP="006132D6">
            <w:pPr>
              <w:rPr>
                <w:lang w:val="en-US"/>
              </w:rPr>
            </w:pPr>
            <w:r w:rsidRPr="00F02D3A">
              <w:rPr>
                <w:lang w:val="en-US"/>
              </w:rPr>
              <w:t>Multivariable</w:t>
            </w:r>
          </w:p>
          <w:p w14:paraId="223A89B7" w14:textId="139AB163" w:rsidR="006D17F6" w:rsidRPr="00F02D3A" w:rsidRDefault="006D17F6" w:rsidP="006132D6">
            <w:proofErr w:type="spellStart"/>
            <w:r w:rsidRPr="00F02D3A">
              <w:rPr>
                <w:lang w:val="en-US"/>
              </w:rPr>
              <w:t>adju</w:t>
            </w:r>
            <w:r w:rsidRPr="00F02D3A">
              <w:t>sted</w:t>
            </w:r>
            <w:proofErr w:type="spellEnd"/>
            <w:r>
              <w:t>*</w:t>
            </w:r>
          </w:p>
        </w:tc>
      </w:tr>
      <w:tr w:rsidR="006D17F6" w:rsidRPr="00F02D3A" w14:paraId="4ED57988" w14:textId="77777777" w:rsidTr="006132D6">
        <w:tc>
          <w:tcPr>
            <w:tcW w:w="1925" w:type="dxa"/>
          </w:tcPr>
          <w:p w14:paraId="3EA36E3A" w14:textId="77777777" w:rsidR="006D17F6" w:rsidRPr="00F02D3A" w:rsidRDefault="006D17F6" w:rsidP="006132D6">
            <w:pPr>
              <w:rPr>
                <w:lang w:val="en-US"/>
              </w:rPr>
            </w:pPr>
            <w:r w:rsidRPr="00F02D3A">
              <w:rPr>
                <w:lang w:val="en-US"/>
              </w:rPr>
              <w:t>Amount of statin use (DDD)</w:t>
            </w:r>
          </w:p>
        </w:tc>
        <w:tc>
          <w:tcPr>
            <w:tcW w:w="1925" w:type="dxa"/>
          </w:tcPr>
          <w:p w14:paraId="1EC87599" w14:textId="77777777" w:rsidR="006D17F6" w:rsidRPr="00F02D3A" w:rsidRDefault="006D17F6" w:rsidP="006132D6">
            <w:pPr>
              <w:rPr>
                <w:lang w:val="en-US"/>
              </w:rPr>
            </w:pPr>
            <w:r w:rsidRPr="00F02D3A">
              <w:rPr>
                <w:lang w:val="en-US"/>
              </w:rPr>
              <w:t>N of participants/deaths</w:t>
            </w:r>
          </w:p>
        </w:tc>
        <w:tc>
          <w:tcPr>
            <w:tcW w:w="1925" w:type="dxa"/>
          </w:tcPr>
          <w:p w14:paraId="0B542FD9" w14:textId="77777777" w:rsidR="006D17F6" w:rsidRPr="00F02D3A" w:rsidRDefault="006D17F6" w:rsidP="006132D6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37BC5353" w14:textId="77777777" w:rsidR="006D17F6" w:rsidRPr="00F02D3A" w:rsidRDefault="006D17F6" w:rsidP="006132D6">
            <w:pPr>
              <w:rPr>
                <w:lang w:val="en-US"/>
              </w:rPr>
            </w:pPr>
          </w:p>
        </w:tc>
      </w:tr>
      <w:tr w:rsidR="006D17F6" w:rsidRPr="00F02D3A" w14:paraId="0E644D62" w14:textId="77777777" w:rsidTr="006132D6">
        <w:tc>
          <w:tcPr>
            <w:tcW w:w="1925" w:type="dxa"/>
          </w:tcPr>
          <w:p w14:paraId="6EA44333" w14:textId="77777777" w:rsidR="006D17F6" w:rsidRPr="00F02D3A" w:rsidRDefault="006D17F6" w:rsidP="006132D6">
            <w:r w:rsidRPr="00F02D3A">
              <w:t xml:space="preserve">1st </w:t>
            </w:r>
            <w:proofErr w:type="spellStart"/>
            <w:r w:rsidRPr="00F02D3A">
              <w:t>tertile</w:t>
            </w:r>
            <w:proofErr w:type="spellEnd"/>
            <w:r w:rsidRPr="00F02D3A">
              <w:t xml:space="preserve"> (</w:t>
            </w:r>
            <w:proofErr w:type="spellStart"/>
            <w:r w:rsidRPr="00F02D3A">
              <w:t>below</w:t>
            </w:r>
            <w:proofErr w:type="spellEnd"/>
            <w:r w:rsidRPr="00F02D3A">
              <w:t xml:space="preserve"> 820 DDD)</w:t>
            </w:r>
          </w:p>
        </w:tc>
        <w:tc>
          <w:tcPr>
            <w:tcW w:w="1925" w:type="dxa"/>
          </w:tcPr>
          <w:p w14:paraId="2EB2F1D7" w14:textId="77777777" w:rsidR="006D17F6" w:rsidRPr="00F02D3A" w:rsidRDefault="006D17F6" w:rsidP="006132D6">
            <w:r w:rsidRPr="00F02D3A">
              <w:t>573/142</w:t>
            </w:r>
          </w:p>
        </w:tc>
        <w:tc>
          <w:tcPr>
            <w:tcW w:w="1925" w:type="dxa"/>
          </w:tcPr>
          <w:p w14:paraId="21F497C1" w14:textId="77777777" w:rsidR="006D17F6" w:rsidRPr="00F02D3A" w:rsidRDefault="006D17F6" w:rsidP="006132D6">
            <w:r w:rsidRPr="00F02D3A">
              <w:t>0.72 (0.60-0.86)</w:t>
            </w:r>
          </w:p>
        </w:tc>
        <w:tc>
          <w:tcPr>
            <w:tcW w:w="1925" w:type="dxa"/>
          </w:tcPr>
          <w:p w14:paraId="3F6E8800" w14:textId="77777777" w:rsidR="006D17F6" w:rsidRPr="00F02D3A" w:rsidRDefault="006D17F6" w:rsidP="006132D6">
            <w:r w:rsidRPr="00F02D3A">
              <w:t>0.78 (0.65-0.94)</w:t>
            </w:r>
          </w:p>
        </w:tc>
      </w:tr>
      <w:tr w:rsidR="006D17F6" w:rsidRPr="00F02D3A" w14:paraId="352D0CA4" w14:textId="77777777" w:rsidTr="006132D6">
        <w:tc>
          <w:tcPr>
            <w:tcW w:w="1925" w:type="dxa"/>
          </w:tcPr>
          <w:p w14:paraId="38F952DD" w14:textId="77777777" w:rsidR="006D17F6" w:rsidRPr="00F02D3A" w:rsidRDefault="006D17F6" w:rsidP="006132D6">
            <w:r w:rsidRPr="00F02D3A">
              <w:t xml:space="preserve">2nd </w:t>
            </w:r>
            <w:proofErr w:type="spellStart"/>
            <w:r w:rsidRPr="00F02D3A">
              <w:t>tertile</w:t>
            </w:r>
            <w:proofErr w:type="spellEnd"/>
            <w:r w:rsidRPr="00F02D3A">
              <w:t xml:space="preserve"> (820-2156 DDD)</w:t>
            </w:r>
          </w:p>
        </w:tc>
        <w:tc>
          <w:tcPr>
            <w:tcW w:w="1925" w:type="dxa"/>
          </w:tcPr>
          <w:p w14:paraId="4FECACD8" w14:textId="77777777" w:rsidR="006D17F6" w:rsidRPr="00F02D3A" w:rsidRDefault="006D17F6" w:rsidP="006132D6">
            <w:r w:rsidRPr="00F02D3A">
              <w:t>573/82</w:t>
            </w:r>
          </w:p>
        </w:tc>
        <w:tc>
          <w:tcPr>
            <w:tcW w:w="1925" w:type="dxa"/>
          </w:tcPr>
          <w:p w14:paraId="45AFBC06" w14:textId="77777777" w:rsidR="006D17F6" w:rsidRPr="00F02D3A" w:rsidRDefault="006D17F6" w:rsidP="006132D6">
            <w:r w:rsidRPr="00F02D3A">
              <w:t>0.67 (0.52-0.85)</w:t>
            </w:r>
          </w:p>
        </w:tc>
        <w:tc>
          <w:tcPr>
            <w:tcW w:w="1925" w:type="dxa"/>
          </w:tcPr>
          <w:p w14:paraId="01CD1F0E" w14:textId="77777777" w:rsidR="006D17F6" w:rsidRPr="00F02D3A" w:rsidRDefault="006D17F6" w:rsidP="006132D6">
            <w:r w:rsidRPr="00F02D3A">
              <w:t>0.72 (0.56-0.93)</w:t>
            </w:r>
          </w:p>
        </w:tc>
      </w:tr>
      <w:tr w:rsidR="006D17F6" w:rsidRPr="00F02D3A" w14:paraId="40511A37" w14:textId="77777777" w:rsidTr="006132D6">
        <w:tc>
          <w:tcPr>
            <w:tcW w:w="1925" w:type="dxa"/>
          </w:tcPr>
          <w:p w14:paraId="1C4ABE08" w14:textId="77777777" w:rsidR="006D17F6" w:rsidRPr="00F02D3A" w:rsidRDefault="006D17F6" w:rsidP="006132D6">
            <w:r w:rsidRPr="00F02D3A">
              <w:t xml:space="preserve">3rd </w:t>
            </w:r>
            <w:proofErr w:type="spellStart"/>
            <w:r w:rsidRPr="00F02D3A">
              <w:t>tertile</w:t>
            </w:r>
            <w:proofErr w:type="spellEnd"/>
            <w:r w:rsidRPr="00F02D3A">
              <w:t xml:space="preserve"> (</w:t>
            </w:r>
            <w:proofErr w:type="spellStart"/>
            <w:r w:rsidRPr="00F02D3A">
              <w:t>above</w:t>
            </w:r>
            <w:proofErr w:type="spellEnd"/>
            <w:r w:rsidRPr="00F02D3A">
              <w:t xml:space="preserve"> 2156 DDD)</w:t>
            </w:r>
          </w:p>
        </w:tc>
        <w:tc>
          <w:tcPr>
            <w:tcW w:w="1925" w:type="dxa"/>
          </w:tcPr>
          <w:p w14:paraId="7A690A33" w14:textId="77777777" w:rsidR="006D17F6" w:rsidRPr="00F02D3A" w:rsidRDefault="006D17F6" w:rsidP="006132D6">
            <w:r w:rsidRPr="00F02D3A">
              <w:t>575/28</w:t>
            </w:r>
          </w:p>
        </w:tc>
        <w:tc>
          <w:tcPr>
            <w:tcW w:w="1925" w:type="dxa"/>
          </w:tcPr>
          <w:p w14:paraId="2AB949CE" w14:textId="77777777" w:rsidR="006D17F6" w:rsidRPr="00F02D3A" w:rsidRDefault="006D17F6" w:rsidP="006132D6">
            <w:r w:rsidRPr="00F02D3A">
              <w:t>0.55 (0.37-0.81)</w:t>
            </w:r>
          </w:p>
        </w:tc>
        <w:tc>
          <w:tcPr>
            <w:tcW w:w="1925" w:type="dxa"/>
          </w:tcPr>
          <w:p w14:paraId="2151204E" w14:textId="77777777" w:rsidR="006D17F6" w:rsidRPr="00F02D3A" w:rsidRDefault="006D17F6" w:rsidP="006132D6">
            <w:r w:rsidRPr="00F02D3A">
              <w:t>0.59 (0.39-0.88)</w:t>
            </w:r>
          </w:p>
        </w:tc>
      </w:tr>
      <w:tr w:rsidR="006D17F6" w:rsidRPr="00F02D3A" w14:paraId="616BD9E3" w14:textId="77777777" w:rsidTr="006132D6">
        <w:tc>
          <w:tcPr>
            <w:tcW w:w="1925" w:type="dxa"/>
          </w:tcPr>
          <w:p w14:paraId="02678D92" w14:textId="77777777" w:rsidR="006D17F6" w:rsidRPr="00F02D3A" w:rsidRDefault="006D17F6" w:rsidP="006132D6">
            <w:proofErr w:type="spellStart"/>
            <w:r w:rsidRPr="00F02D3A">
              <w:t>Statin</w:t>
            </w:r>
            <w:proofErr w:type="spellEnd"/>
            <w:r w:rsidRPr="00F02D3A">
              <w:t xml:space="preserve"> </w:t>
            </w:r>
            <w:proofErr w:type="spellStart"/>
            <w:r w:rsidRPr="00F02D3A">
              <w:t>use</w:t>
            </w:r>
            <w:proofErr w:type="spellEnd"/>
            <w:r w:rsidRPr="00F02D3A">
              <w:t xml:space="preserve"> (</w:t>
            </w:r>
            <w:proofErr w:type="spellStart"/>
            <w:r w:rsidRPr="00F02D3A">
              <w:t>years</w:t>
            </w:r>
            <w:proofErr w:type="spellEnd"/>
            <w:r w:rsidRPr="00F02D3A">
              <w:t>)</w:t>
            </w:r>
          </w:p>
        </w:tc>
        <w:tc>
          <w:tcPr>
            <w:tcW w:w="1925" w:type="dxa"/>
          </w:tcPr>
          <w:p w14:paraId="59AEC87E" w14:textId="77777777" w:rsidR="006D17F6" w:rsidRPr="00F02D3A" w:rsidRDefault="006D17F6" w:rsidP="006132D6"/>
        </w:tc>
        <w:tc>
          <w:tcPr>
            <w:tcW w:w="1925" w:type="dxa"/>
          </w:tcPr>
          <w:p w14:paraId="214E7B4B" w14:textId="77777777" w:rsidR="006D17F6" w:rsidRPr="00F02D3A" w:rsidRDefault="006D17F6" w:rsidP="006132D6"/>
        </w:tc>
        <w:tc>
          <w:tcPr>
            <w:tcW w:w="1925" w:type="dxa"/>
          </w:tcPr>
          <w:p w14:paraId="5ADCBDD7" w14:textId="77777777" w:rsidR="006D17F6" w:rsidRPr="00F02D3A" w:rsidRDefault="006D17F6" w:rsidP="006132D6"/>
        </w:tc>
      </w:tr>
      <w:tr w:rsidR="006D17F6" w:rsidRPr="00F02D3A" w14:paraId="7C953B5B" w14:textId="77777777" w:rsidTr="006132D6">
        <w:tc>
          <w:tcPr>
            <w:tcW w:w="1925" w:type="dxa"/>
          </w:tcPr>
          <w:p w14:paraId="0192D22E" w14:textId="77777777" w:rsidR="006D17F6" w:rsidRPr="00F02D3A" w:rsidRDefault="006D17F6" w:rsidP="006132D6">
            <w:r w:rsidRPr="00F02D3A">
              <w:t xml:space="preserve">1st </w:t>
            </w:r>
            <w:proofErr w:type="spellStart"/>
            <w:r w:rsidRPr="00F02D3A">
              <w:t>tertile</w:t>
            </w:r>
            <w:proofErr w:type="spellEnd"/>
            <w:r w:rsidRPr="00F02D3A">
              <w:t xml:space="preserve"> (</w:t>
            </w:r>
            <w:proofErr w:type="spellStart"/>
            <w:r w:rsidRPr="00F02D3A">
              <w:t>below</w:t>
            </w:r>
            <w:proofErr w:type="spellEnd"/>
            <w:r w:rsidRPr="00F02D3A">
              <w:t xml:space="preserve"> 9 </w:t>
            </w:r>
            <w:proofErr w:type="spellStart"/>
            <w:r w:rsidRPr="00F02D3A">
              <w:t>years</w:t>
            </w:r>
            <w:proofErr w:type="spellEnd"/>
            <w:r w:rsidRPr="00F02D3A">
              <w:t>)</w:t>
            </w:r>
          </w:p>
        </w:tc>
        <w:tc>
          <w:tcPr>
            <w:tcW w:w="1925" w:type="dxa"/>
          </w:tcPr>
          <w:p w14:paraId="7895D3B9" w14:textId="77777777" w:rsidR="006D17F6" w:rsidRPr="00F02D3A" w:rsidRDefault="006D17F6" w:rsidP="006132D6">
            <w:r w:rsidRPr="00F02D3A">
              <w:t>505/54</w:t>
            </w:r>
          </w:p>
        </w:tc>
        <w:tc>
          <w:tcPr>
            <w:tcW w:w="1925" w:type="dxa"/>
          </w:tcPr>
          <w:p w14:paraId="26E85613" w14:textId="77777777" w:rsidR="006D17F6" w:rsidRPr="00F02D3A" w:rsidRDefault="006D17F6" w:rsidP="006132D6">
            <w:r w:rsidRPr="00F02D3A">
              <w:t>0.77 (0.63-0.94)</w:t>
            </w:r>
          </w:p>
        </w:tc>
        <w:tc>
          <w:tcPr>
            <w:tcW w:w="1925" w:type="dxa"/>
          </w:tcPr>
          <w:p w14:paraId="3A3ACB47" w14:textId="77777777" w:rsidR="006D17F6" w:rsidRPr="00F02D3A" w:rsidRDefault="006D17F6" w:rsidP="006132D6">
            <w:r w:rsidRPr="00F02D3A">
              <w:t>0.80 (0.65-0.99)</w:t>
            </w:r>
          </w:p>
        </w:tc>
      </w:tr>
      <w:tr w:rsidR="006D17F6" w:rsidRPr="00F02D3A" w14:paraId="58A9EDC6" w14:textId="77777777" w:rsidTr="006132D6">
        <w:tc>
          <w:tcPr>
            <w:tcW w:w="1925" w:type="dxa"/>
          </w:tcPr>
          <w:p w14:paraId="041306BA" w14:textId="77777777" w:rsidR="006D17F6" w:rsidRPr="00F02D3A" w:rsidRDefault="006D17F6" w:rsidP="006132D6">
            <w:r w:rsidRPr="00F02D3A">
              <w:t xml:space="preserve">2nd </w:t>
            </w:r>
            <w:proofErr w:type="spellStart"/>
            <w:r w:rsidRPr="00F02D3A">
              <w:t>tertile</w:t>
            </w:r>
            <w:proofErr w:type="spellEnd"/>
            <w:r w:rsidRPr="00F02D3A">
              <w:t xml:space="preserve"> (9-11 </w:t>
            </w:r>
            <w:proofErr w:type="spellStart"/>
            <w:r w:rsidRPr="00F02D3A">
              <w:t>years</w:t>
            </w:r>
            <w:proofErr w:type="spellEnd"/>
            <w:r w:rsidRPr="00F02D3A">
              <w:t>)</w:t>
            </w:r>
          </w:p>
        </w:tc>
        <w:tc>
          <w:tcPr>
            <w:tcW w:w="1925" w:type="dxa"/>
          </w:tcPr>
          <w:p w14:paraId="68F5BA00" w14:textId="77777777" w:rsidR="006D17F6" w:rsidRPr="00F02D3A" w:rsidRDefault="006D17F6" w:rsidP="006132D6">
            <w:r w:rsidRPr="00F02D3A">
              <w:t>525/66</w:t>
            </w:r>
          </w:p>
        </w:tc>
        <w:tc>
          <w:tcPr>
            <w:tcW w:w="1925" w:type="dxa"/>
          </w:tcPr>
          <w:p w14:paraId="35ED8730" w14:textId="77777777" w:rsidR="006D17F6" w:rsidRPr="00F02D3A" w:rsidRDefault="006D17F6" w:rsidP="006132D6">
            <w:r w:rsidRPr="00F02D3A">
              <w:t>0.64 (0.25-1.64)</w:t>
            </w:r>
          </w:p>
        </w:tc>
        <w:tc>
          <w:tcPr>
            <w:tcW w:w="1925" w:type="dxa"/>
          </w:tcPr>
          <w:p w14:paraId="74681992" w14:textId="77777777" w:rsidR="006D17F6" w:rsidRPr="00F02D3A" w:rsidRDefault="006D17F6" w:rsidP="006132D6">
            <w:r w:rsidRPr="00F02D3A">
              <w:t>0.70 (0.27-1.79)</w:t>
            </w:r>
          </w:p>
        </w:tc>
      </w:tr>
      <w:tr w:rsidR="006D17F6" w:rsidRPr="00F02D3A" w14:paraId="77CC9AB6" w14:textId="77777777" w:rsidTr="006132D6">
        <w:tc>
          <w:tcPr>
            <w:tcW w:w="1925" w:type="dxa"/>
          </w:tcPr>
          <w:p w14:paraId="0A13A8F6" w14:textId="77777777" w:rsidR="006D17F6" w:rsidRPr="00F02D3A" w:rsidRDefault="006D17F6" w:rsidP="006132D6">
            <w:r w:rsidRPr="00F02D3A">
              <w:t xml:space="preserve">3rd </w:t>
            </w:r>
            <w:proofErr w:type="spellStart"/>
            <w:r w:rsidRPr="00F02D3A">
              <w:t>tertile</w:t>
            </w:r>
            <w:proofErr w:type="spellEnd"/>
            <w:r w:rsidRPr="00F02D3A">
              <w:t xml:space="preserve"> (</w:t>
            </w:r>
            <w:proofErr w:type="spellStart"/>
            <w:r w:rsidRPr="00F02D3A">
              <w:t>above</w:t>
            </w:r>
            <w:proofErr w:type="spellEnd"/>
            <w:r w:rsidRPr="00F02D3A">
              <w:t xml:space="preserve"> 12 </w:t>
            </w:r>
            <w:proofErr w:type="spellStart"/>
            <w:r w:rsidRPr="00F02D3A">
              <w:t>years</w:t>
            </w:r>
            <w:proofErr w:type="spellEnd"/>
            <w:r w:rsidRPr="00F02D3A">
              <w:t>)</w:t>
            </w:r>
          </w:p>
        </w:tc>
        <w:tc>
          <w:tcPr>
            <w:tcW w:w="1925" w:type="dxa"/>
          </w:tcPr>
          <w:p w14:paraId="2F45ABA7" w14:textId="77777777" w:rsidR="006D17F6" w:rsidRPr="00F02D3A" w:rsidRDefault="006D17F6" w:rsidP="006132D6">
            <w:r w:rsidRPr="00F02D3A">
              <w:t>691/132</w:t>
            </w:r>
          </w:p>
        </w:tc>
        <w:tc>
          <w:tcPr>
            <w:tcW w:w="1925" w:type="dxa"/>
          </w:tcPr>
          <w:p w14:paraId="1ED6E7AF" w14:textId="77777777" w:rsidR="006D17F6" w:rsidRPr="00F02D3A" w:rsidRDefault="006D17F6" w:rsidP="006132D6">
            <w:r w:rsidRPr="00F02D3A">
              <w:t>0.39 (0.05-2.90)</w:t>
            </w:r>
          </w:p>
        </w:tc>
        <w:tc>
          <w:tcPr>
            <w:tcW w:w="1925" w:type="dxa"/>
          </w:tcPr>
          <w:p w14:paraId="3582D906" w14:textId="77777777" w:rsidR="006D17F6" w:rsidRPr="00F02D3A" w:rsidRDefault="006D17F6" w:rsidP="006132D6">
            <w:r w:rsidRPr="00F02D3A">
              <w:t>0.40 (0.05-3.02)</w:t>
            </w:r>
          </w:p>
        </w:tc>
      </w:tr>
    </w:tbl>
    <w:p w14:paraId="155F2083" w14:textId="490E219C" w:rsidR="00CD6186" w:rsidRDefault="002226CF"/>
    <w:p w14:paraId="419C8B4A" w14:textId="77777777" w:rsidR="006D17F6" w:rsidRPr="00F02D3A" w:rsidRDefault="006D17F6" w:rsidP="006D17F6">
      <w:pPr>
        <w:rPr>
          <w:lang w:val="en-GB"/>
        </w:rPr>
      </w:pPr>
      <w:r w:rsidRPr="00F02D3A">
        <w:rPr>
          <w:lang w:val="en-US"/>
        </w:rPr>
        <w:t xml:space="preserve">* </w:t>
      </w:r>
      <w:r w:rsidRPr="00F02D3A">
        <w:rPr>
          <w:lang w:val="en-GB"/>
        </w:rPr>
        <w:t xml:space="preserve">Calculated using Cox regression with adjustment for age, </w:t>
      </w:r>
      <w:proofErr w:type="spellStart"/>
      <w:r w:rsidRPr="00F02D3A">
        <w:rPr>
          <w:lang w:val="en-GB"/>
        </w:rPr>
        <w:t>tumor</w:t>
      </w:r>
      <w:proofErr w:type="spellEnd"/>
      <w:r w:rsidRPr="00F02D3A">
        <w:rPr>
          <w:lang w:val="en-GB"/>
        </w:rPr>
        <w:t xml:space="preserve"> risk group, randomization group, use of other medication (antidiabetic and antihypertensive drugs, NSAIDs) and whether participants received radiation therapy in addition to ADT</w:t>
      </w:r>
    </w:p>
    <w:p w14:paraId="3E2C393C" w14:textId="77777777" w:rsidR="006D17F6" w:rsidRDefault="006D17F6"/>
    <w:sectPr w:rsidR="006D17F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F6"/>
    <w:rsid w:val="002226CF"/>
    <w:rsid w:val="006D17F6"/>
    <w:rsid w:val="008525BA"/>
    <w:rsid w:val="0095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BB0CF"/>
  <w15:chartTrackingRefBased/>
  <w15:docId w15:val="{AAC6664C-B739-46D4-BD82-A45D185BE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D17F6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D1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935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Peltomaa</dc:creator>
  <cp:keywords/>
  <dc:description/>
  <cp:lastModifiedBy>Antti Peltomaa</cp:lastModifiedBy>
  <cp:revision>2</cp:revision>
  <dcterms:created xsi:type="dcterms:W3CDTF">2021-02-07T15:00:00Z</dcterms:created>
  <dcterms:modified xsi:type="dcterms:W3CDTF">2021-02-07T15:03:00Z</dcterms:modified>
</cp:coreProperties>
</file>